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8CDE7" w14:textId="77777777" w:rsidR="00DD2DF0" w:rsidRPr="008619D2" w:rsidRDefault="00DD2DF0" w:rsidP="00DD2DF0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619D2">
        <w:rPr>
          <w:rFonts w:ascii="Times New Roman" w:hAnsi="Times New Roman" w:cs="Times New Roman"/>
          <w:b/>
          <w:bCs/>
          <w:sz w:val="22"/>
          <w:szCs w:val="22"/>
        </w:rPr>
        <w:t xml:space="preserve">Mental Health Literacy Interventions for Female Adolescents: A Systematic Review and Meta-Analysis </w:t>
      </w:r>
    </w:p>
    <w:p w14:paraId="7D055A50" w14:textId="7BF1C7E8" w:rsidR="00DD2DF0" w:rsidRPr="008619D2" w:rsidRDefault="00DD2DF0" w:rsidP="00DD2DF0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8619D2">
        <w:rPr>
          <w:rFonts w:ascii="Times New Roman" w:hAnsi="Times New Roman" w:cs="Times New Roman"/>
          <w:sz w:val="22"/>
          <w:szCs w:val="22"/>
        </w:rPr>
        <w:t>European Child &amp; Adolescent Psychiatry</w:t>
      </w:r>
    </w:p>
    <w:p w14:paraId="0E3FD4F6" w14:textId="77777777" w:rsidR="00DD2DF0" w:rsidRPr="008619D2" w:rsidRDefault="00DD2DF0" w:rsidP="00DD2DF0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8619D2">
        <w:rPr>
          <w:rFonts w:ascii="Times New Roman" w:hAnsi="Times New Roman" w:cs="Times New Roman"/>
          <w:sz w:val="22"/>
          <w:szCs w:val="22"/>
        </w:rPr>
        <w:t>Emily R Arnold*</w:t>
      </w: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619D2">
        <w:rPr>
          <w:rFonts w:ascii="Times New Roman" w:hAnsi="Times New Roman" w:cs="Times New Roman"/>
          <w:sz w:val="22"/>
          <w:szCs w:val="22"/>
        </w:rPr>
        <w:t>, Caitlin Liddelow</w:t>
      </w: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619D2">
        <w:rPr>
          <w:rFonts w:ascii="Times New Roman" w:hAnsi="Times New Roman" w:cs="Times New Roman"/>
          <w:sz w:val="22"/>
          <w:szCs w:val="22"/>
        </w:rPr>
        <w:t>, Angie S X Lim</w:t>
      </w: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619D2">
        <w:rPr>
          <w:rFonts w:ascii="Times New Roman" w:hAnsi="Times New Roman" w:cs="Times New Roman"/>
          <w:sz w:val="22"/>
          <w:szCs w:val="22"/>
        </w:rPr>
        <w:t>, Stewart A Vella</w:t>
      </w: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619D2">
        <w:rPr>
          <w:rFonts w:ascii="Times New Roman" w:hAnsi="Times New Roman" w:cs="Times New Roman"/>
          <w:sz w:val="22"/>
          <w:szCs w:val="22"/>
        </w:rPr>
        <w:t xml:space="preserve">, </w:t>
      </w:r>
    </w:p>
    <w:p w14:paraId="41D9A421" w14:textId="77777777" w:rsidR="00DD2DF0" w:rsidRPr="008619D2" w:rsidRDefault="00DD2DF0" w:rsidP="00DD2DF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8619D2">
        <w:rPr>
          <w:rFonts w:ascii="Times New Roman" w:hAnsi="Times New Roman" w:cs="Times New Roman"/>
          <w:sz w:val="22"/>
          <w:szCs w:val="22"/>
        </w:rPr>
        <w:t>Global Alliance for Mental Health and Sport (GAMeS), School of Psychology, Faculty of the Arts, Social Sciences and Humanities, University of Wollongong, Northfields Avenue, Wollongong, NSW 2522</w:t>
      </w:r>
    </w:p>
    <w:p w14:paraId="3E96BF07" w14:textId="77777777" w:rsidR="00DD2DF0" w:rsidRPr="008619D2" w:rsidRDefault="00DD2DF0" w:rsidP="00DD2DF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619D2">
        <w:rPr>
          <w:rFonts w:ascii="Times New Roman" w:hAnsi="Times New Roman" w:cs="Times New Roman"/>
          <w:b/>
          <w:bCs/>
          <w:sz w:val="22"/>
          <w:szCs w:val="22"/>
        </w:rPr>
        <w:t xml:space="preserve">*Corresponding author: </w:t>
      </w:r>
      <w:r w:rsidRPr="008619D2">
        <w:rPr>
          <w:rFonts w:ascii="Times New Roman" w:hAnsi="Times New Roman" w:cs="Times New Roman"/>
          <w:sz w:val="22"/>
          <w:szCs w:val="22"/>
        </w:rPr>
        <w:t xml:space="preserve">Emily R Arnold - Global Alliance for Mental Health and Sport (GAMeS), School of Psychology, Faculty of the Arts, Social Sciences and Humanities, University of Wollongong, Northfields Avenue, Wollongong, NSW 2522. </w:t>
      </w:r>
      <w:hyperlink r:id="rId7" w:history="1">
        <w:r w:rsidRPr="008619D2">
          <w:rPr>
            <w:rStyle w:val="Hyperlink"/>
            <w:rFonts w:ascii="Times New Roman" w:hAnsi="Times New Roman" w:cs="Times New Roman"/>
            <w:sz w:val="22"/>
            <w:szCs w:val="22"/>
          </w:rPr>
          <w:t>era391@uowmail.edu.au</w:t>
        </w:r>
      </w:hyperlink>
      <w:r w:rsidRPr="008619D2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9E5CEBB" w14:textId="59C7558E" w:rsidR="00DD2DF0" w:rsidRDefault="00DD2DF0"/>
    <w:p w14:paraId="01F6EBEA" w14:textId="5C5B8225" w:rsidR="00EA3E24" w:rsidRDefault="00D43FF0" w:rsidP="00B16A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35303">
        <w:rPr>
          <w:rFonts w:ascii="Times New Roman" w:hAnsi="Times New Roman" w:cs="Times New Roman"/>
          <w:b/>
          <w:bCs/>
          <w:sz w:val="22"/>
          <w:szCs w:val="22"/>
        </w:rPr>
        <w:t xml:space="preserve">Post-Interventio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98"/>
      </w:tblGrid>
      <w:tr w:rsidR="00E35303" w14:paraId="5B53D8D7" w14:textId="77777777" w:rsidTr="00E35303">
        <w:trPr>
          <w:jc w:val="center"/>
        </w:trPr>
        <w:tc>
          <w:tcPr>
            <w:tcW w:w="5098" w:type="dxa"/>
          </w:tcPr>
          <w:p w14:paraId="3E86FAE4" w14:textId="6BDE58BB" w:rsidR="00E35303" w:rsidRDefault="00E35303" w:rsidP="00B16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noProof/>
                <w:sz w:val="21"/>
                <w:szCs w:val="21"/>
              </w:rPr>
              <w:drawing>
                <wp:anchor distT="0" distB="0" distL="114300" distR="114300" simplePos="0" relativeHeight="251658240" behindDoc="0" locked="0" layoutInCell="1" allowOverlap="1" wp14:anchorId="0BD0E273" wp14:editId="7020770B">
                  <wp:simplePos x="0" y="0"/>
                  <wp:positionH relativeFrom="margin">
                    <wp:posOffset>464820</wp:posOffset>
                  </wp:positionH>
                  <wp:positionV relativeFrom="margin">
                    <wp:posOffset>273685</wp:posOffset>
                  </wp:positionV>
                  <wp:extent cx="2146300" cy="2146300"/>
                  <wp:effectExtent l="0" t="0" r="0" b="0"/>
                  <wp:wrapSquare wrapText="bothSides"/>
                  <wp:docPr id="1116782926" name="Picture 2" descr="A graph of standard err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82926" name="Picture 2" descr="A graph of standard error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6300" cy="214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lp-Seeking Provision</w:t>
            </w:r>
          </w:p>
        </w:tc>
      </w:tr>
      <w:tr w:rsidR="00E35303" w14:paraId="6EB356F6" w14:textId="77777777" w:rsidTr="00E35303">
        <w:trPr>
          <w:jc w:val="center"/>
        </w:trPr>
        <w:tc>
          <w:tcPr>
            <w:tcW w:w="5098" w:type="dxa"/>
          </w:tcPr>
          <w:p w14:paraId="1AFEB6D8" w14:textId="49A21DAA" w:rsidR="00E35303" w:rsidRDefault="00E35303" w:rsidP="00B16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noProof/>
                <w:sz w:val="21"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576F8A48" wp14:editId="5F5F8FE7">
                  <wp:simplePos x="0" y="0"/>
                  <wp:positionH relativeFrom="margin">
                    <wp:posOffset>441325</wp:posOffset>
                  </wp:positionH>
                  <wp:positionV relativeFrom="margin">
                    <wp:posOffset>210820</wp:posOffset>
                  </wp:positionV>
                  <wp:extent cx="2106930" cy="2106930"/>
                  <wp:effectExtent l="0" t="0" r="1270" b="1270"/>
                  <wp:wrapSquare wrapText="bothSides"/>
                  <wp:docPr id="1194655562" name="Picture 3" descr="A graph with a point in the center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4655562" name="Picture 3" descr="A graph with a point in the center&#10;&#10;Description automatically generated with medium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930" cy="2106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Knowledge </w:t>
            </w:r>
          </w:p>
          <w:p w14:paraId="3AB28C0B" w14:textId="58622E96" w:rsidR="00E35303" w:rsidRDefault="00E35303" w:rsidP="00B16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35303" w14:paraId="5E3DC314" w14:textId="77777777" w:rsidTr="00E35303">
        <w:trPr>
          <w:jc w:val="center"/>
        </w:trPr>
        <w:tc>
          <w:tcPr>
            <w:tcW w:w="5098" w:type="dxa"/>
          </w:tcPr>
          <w:p w14:paraId="711C1AD1" w14:textId="15E73AA9" w:rsidR="00E35303" w:rsidRDefault="00E35303" w:rsidP="00B16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noProof/>
                <w:sz w:val="21"/>
                <w:szCs w:val="21"/>
              </w:rPr>
              <w:lastRenderedPageBreak/>
              <w:drawing>
                <wp:anchor distT="0" distB="0" distL="114300" distR="114300" simplePos="0" relativeHeight="251660288" behindDoc="0" locked="0" layoutInCell="1" allowOverlap="1" wp14:anchorId="45B5F530" wp14:editId="7E1DFC28">
                  <wp:simplePos x="0" y="0"/>
                  <wp:positionH relativeFrom="margin">
                    <wp:posOffset>330866</wp:posOffset>
                  </wp:positionH>
                  <wp:positionV relativeFrom="margin">
                    <wp:posOffset>174929</wp:posOffset>
                  </wp:positionV>
                  <wp:extent cx="2433099" cy="2484574"/>
                  <wp:effectExtent l="0" t="0" r="5715" b="5080"/>
                  <wp:wrapSquare wrapText="bothSides"/>
                  <wp:docPr id="1366391754" name="Picture 1" descr="A graph of standard err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6391754" name="Picture 1" descr="A graph of standard error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3099" cy="2484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ntal Health Literacy </w:t>
            </w:r>
          </w:p>
        </w:tc>
      </w:tr>
      <w:tr w:rsidR="00E35303" w14:paraId="5FE7FD2F" w14:textId="77777777" w:rsidTr="00E35303">
        <w:trPr>
          <w:jc w:val="center"/>
        </w:trPr>
        <w:tc>
          <w:tcPr>
            <w:tcW w:w="5098" w:type="dxa"/>
          </w:tcPr>
          <w:p w14:paraId="0271B98D" w14:textId="7E77F2A0" w:rsidR="00E35303" w:rsidRDefault="00E35303" w:rsidP="00B16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noProof/>
                <w:sz w:val="21"/>
                <w:szCs w:val="21"/>
              </w:rPr>
              <w:drawing>
                <wp:anchor distT="0" distB="0" distL="114300" distR="114300" simplePos="0" relativeHeight="251661312" behindDoc="0" locked="0" layoutInCell="1" allowOverlap="1" wp14:anchorId="56F1804E" wp14:editId="4D4228A4">
                  <wp:simplePos x="0" y="0"/>
                  <wp:positionH relativeFrom="margin">
                    <wp:posOffset>377825</wp:posOffset>
                  </wp:positionH>
                  <wp:positionV relativeFrom="margin">
                    <wp:posOffset>185420</wp:posOffset>
                  </wp:positionV>
                  <wp:extent cx="2393315" cy="2393315"/>
                  <wp:effectExtent l="0" t="0" r="0" b="0"/>
                  <wp:wrapSquare wrapText="bothSides"/>
                  <wp:docPr id="668658173" name="Picture 4" descr="A graph of a triangle with 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8658173" name="Picture 4" descr="A graph of a triangle with text&#10;&#10;Description automatically generated with medium confidence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3315" cy="2393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gmatising Attitudes</w:t>
            </w:r>
          </w:p>
        </w:tc>
      </w:tr>
    </w:tbl>
    <w:p w14:paraId="02EE1389" w14:textId="77777777" w:rsidR="00E35303" w:rsidRDefault="00E35303" w:rsidP="00B16A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7153499" w14:textId="316E6415" w:rsidR="00E35303" w:rsidRPr="00E35303" w:rsidRDefault="00E35303" w:rsidP="00E3530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&gt;</w:t>
      </w:r>
      <w:r w:rsidRPr="00E35303">
        <w:rPr>
          <w:rFonts w:ascii="Times New Roman" w:hAnsi="Times New Roman" w:cs="Times New Roman"/>
          <w:b/>
          <w:bCs/>
          <w:sz w:val="22"/>
          <w:szCs w:val="22"/>
        </w:rPr>
        <w:t>6-months Post-Interven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98"/>
      </w:tblGrid>
      <w:tr w:rsidR="00E35303" w14:paraId="04965DE0" w14:textId="77777777" w:rsidTr="00E35303">
        <w:trPr>
          <w:jc w:val="center"/>
        </w:trPr>
        <w:tc>
          <w:tcPr>
            <w:tcW w:w="5098" w:type="dxa"/>
          </w:tcPr>
          <w:p w14:paraId="79718433" w14:textId="2063FF43" w:rsidR="00E35303" w:rsidRDefault="00E35303" w:rsidP="00B16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ntal Health Literacy</w:t>
            </w:r>
          </w:p>
          <w:p w14:paraId="3B85518D" w14:textId="3744835C" w:rsidR="00E35303" w:rsidRDefault="00276FB0" w:rsidP="00B16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noProof/>
                <w:sz w:val="21"/>
                <w:szCs w:val="21"/>
              </w:rPr>
              <w:drawing>
                <wp:anchor distT="0" distB="0" distL="114300" distR="114300" simplePos="0" relativeHeight="251662336" behindDoc="0" locked="0" layoutInCell="1" allowOverlap="1" wp14:anchorId="0D460262" wp14:editId="35C5192F">
                  <wp:simplePos x="0" y="0"/>
                  <wp:positionH relativeFrom="margin">
                    <wp:posOffset>376517</wp:posOffset>
                  </wp:positionH>
                  <wp:positionV relativeFrom="margin">
                    <wp:posOffset>311785</wp:posOffset>
                  </wp:positionV>
                  <wp:extent cx="2305050" cy="2305050"/>
                  <wp:effectExtent l="0" t="0" r="6350" b="6350"/>
                  <wp:wrapSquare wrapText="bothSides"/>
                  <wp:docPr id="3591134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911343" name="Picture 35911343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5050" cy="2305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35303" w14:paraId="5947D04E" w14:textId="77777777" w:rsidTr="00E35303">
        <w:trPr>
          <w:jc w:val="center"/>
        </w:trPr>
        <w:tc>
          <w:tcPr>
            <w:tcW w:w="5098" w:type="dxa"/>
          </w:tcPr>
          <w:p w14:paraId="2CA212D9" w14:textId="396DF7E8" w:rsidR="00E35303" w:rsidRDefault="00E35303" w:rsidP="00B16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igmatising Attitudes </w:t>
            </w:r>
          </w:p>
          <w:p w14:paraId="179C1113" w14:textId="39962165" w:rsidR="00E35303" w:rsidRDefault="00E35303" w:rsidP="00B16A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noProof/>
                <w:sz w:val="21"/>
                <w:szCs w:val="21"/>
              </w:rPr>
              <w:lastRenderedPageBreak/>
              <w:drawing>
                <wp:anchor distT="0" distB="0" distL="114300" distR="114300" simplePos="0" relativeHeight="251663360" behindDoc="0" locked="0" layoutInCell="1" allowOverlap="1" wp14:anchorId="4F8BDF9B" wp14:editId="71D01112">
                  <wp:simplePos x="0" y="0"/>
                  <wp:positionH relativeFrom="margin">
                    <wp:posOffset>457200</wp:posOffset>
                  </wp:positionH>
                  <wp:positionV relativeFrom="margin">
                    <wp:posOffset>489</wp:posOffset>
                  </wp:positionV>
                  <wp:extent cx="2377440" cy="2377440"/>
                  <wp:effectExtent l="0" t="0" r="0" b="0"/>
                  <wp:wrapSquare wrapText="bothSides"/>
                  <wp:docPr id="1646700327" name="Picture 6" descr="A graph of a triangle with a white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6700327" name="Picture 6" descr="A graph of a triangle with a white line&#10;&#10;Description automatically generated with medium confidence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0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204F3A0D" w14:textId="77777777" w:rsidR="00E35303" w:rsidRPr="00E35303" w:rsidRDefault="00E35303" w:rsidP="00B16A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198859C" w14:textId="477D1023" w:rsidR="00D43FF0" w:rsidRDefault="00D43FF0" w:rsidP="00B16AB7">
      <w:pPr>
        <w:spacing w:line="360" w:lineRule="auto"/>
        <w:rPr>
          <w:b/>
          <w:bCs/>
          <w:sz w:val="21"/>
          <w:szCs w:val="21"/>
        </w:rPr>
      </w:pPr>
    </w:p>
    <w:p w14:paraId="2F4CA173" w14:textId="77777777" w:rsidR="00D43FF0" w:rsidRDefault="00D43FF0" w:rsidP="00B16AB7">
      <w:pPr>
        <w:spacing w:line="360" w:lineRule="auto"/>
        <w:rPr>
          <w:b/>
          <w:bCs/>
          <w:sz w:val="21"/>
          <w:szCs w:val="21"/>
        </w:rPr>
      </w:pPr>
    </w:p>
    <w:p w14:paraId="3D036EC9" w14:textId="77777777" w:rsidR="00D43FF0" w:rsidRDefault="00D43FF0" w:rsidP="00B16AB7">
      <w:pPr>
        <w:spacing w:line="360" w:lineRule="auto"/>
        <w:rPr>
          <w:b/>
          <w:bCs/>
          <w:sz w:val="21"/>
          <w:szCs w:val="21"/>
        </w:rPr>
      </w:pPr>
    </w:p>
    <w:p w14:paraId="5E6CC97A" w14:textId="77777777" w:rsidR="00D43FF0" w:rsidRDefault="00D43FF0" w:rsidP="00B16AB7">
      <w:pPr>
        <w:spacing w:line="360" w:lineRule="auto"/>
        <w:rPr>
          <w:b/>
          <w:bCs/>
          <w:sz w:val="21"/>
          <w:szCs w:val="21"/>
        </w:rPr>
      </w:pPr>
    </w:p>
    <w:p w14:paraId="4B41E546" w14:textId="5A87D4A8" w:rsidR="00D43FF0" w:rsidRDefault="00D43FF0" w:rsidP="00B16AB7">
      <w:pPr>
        <w:spacing w:line="360" w:lineRule="auto"/>
        <w:rPr>
          <w:b/>
          <w:bCs/>
          <w:sz w:val="21"/>
          <w:szCs w:val="21"/>
        </w:rPr>
      </w:pPr>
    </w:p>
    <w:p w14:paraId="00F40C5A" w14:textId="19012BBD" w:rsidR="00D43FF0" w:rsidRDefault="00D43FF0" w:rsidP="00B16AB7">
      <w:pPr>
        <w:spacing w:line="360" w:lineRule="auto"/>
        <w:rPr>
          <w:b/>
          <w:bCs/>
          <w:sz w:val="21"/>
          <w:szCs w:val="21"/>
        </w:rPr>
      </w:pPr>
    </w:p>
    <w:p w14:paraId="2EC6464C" w14:textId="77777777" w:rsidR="00D43FF0" w:rsidRDefault="00D43FF0" w:rsidP="00B16AB7">
      <w:pPr>
        <w:spacing w:line="360" w:lineRule="auto"/>
        <w:rPr>
          <w:b/>
          <w:bCs/>
          <w:sz w:val="21"/>
          <w:szCs w:val="21"/>
        </w:rPr>
      </w:pPr>
    </w:p>
    <w:p w14:paraId="3624F1B0" w14:textId="77777777" w:rsidR="00D43FF0" w:rsidRDefault="00D43FF0" w:rsidP="00B16AB7">
      <w:pPr>
        <w:spacing w:line="360" w:lineRule="auto"/>
        <w:rPr>
          <w:b/>
          <w:bCs/>
          <w:sz w:val="21"/>
          <w:szCs w:val="21"/>
        </w:rPr>
      </w:pPr>
    </w:p>
    <w:p w14:paraId="045E6515" w14:textId="331DC564" w:rsidR="00D43FF0" w:rsidRDefault="00D43FF0" w:rsidP="00B16AB7">
      <w:pPr>
        <w:spacing w:line="360" w:lineRule="auto"/>
        <w:rPr>
          <w:b/>
          <w:bCs/>
          <w:sz w:val="21"/>
          <w:szCs w:val="21"/>
        </w:rPr>
      </w:pPr>
    </w:p>
    <w:p w14:paraId="6CA01323" w14:textId="34B05D04" w:rsidR="00E35303" w:rsidRDefault="00E35303" w:rsidP="00B16AB7">
      <w:pPr>
        <w:spacing w:line="360" w:lineRule="auto"/>
        <w:rPr>
          <w:b/>
          <w:bCs/>
          <w:sz w:val="21"/>
          <w:szCs w:val="21"/>
        </w:rPr>
      </w:pPr>
    </w:p>
    <w:p w14:paraId="4930ABC3" w14:textId="77777777" w:rsidR="00E35303" w:rsidRPr="00D43FF0" w:rsidRDefault="00E35303" w:rsidP="00B16AB7">
      <w:pPr>
        <w:spacing w:line="360" w:lineRule="auto"/>
        <w:rPr>
          <w:b/>
          <w:bCs/>
          <w:sz w:val="21"/>
          <w:szCs w:val="21"/>
        </w:rPr>
      </w:pPr>
    </w:p>
    <w:sectPr w:rsidR="00E35303" w:rsidRPr="00D43FF0" w:rsidSect="00E35303">
      <w:headerReference w:type="even" r:id="rId14"/>
      <w:head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C993BF" w14:textId="77777777" w:rsidR="00566621" w:rsidRDefault="00566621" w:rsidP="00DD2DF0">
      <w:r>
        <w:separator/>
      </w:r>
    </w:p>
  </w:endnote>
  <w:endnote w:type="continuationSeparator" w:id="0">
    <w:p w14:paraId="6EB792F8" w14:textId="77777777" w:rsidR="00566621" w:rsidRDefault="00566621" w:rsidP="00DD2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BCDF19" w14:textId="77777777" w:rsidR="00566621" w:rsidRDefault="00566621" w:rsidP="00DD2DF0">
      <w:r>
        <w:separator/>
      </w:r>
    </w:p>
  </w:footnote>
  <w:footnote w:type="continuationSeparator" w:id="0">
    <w:p w14:paraId="65A18AD2" w14:textId="77777777" w:rsidR="00566621" w:rsidRDefault="00566621" w:rsidP="00DD2D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39823264"/>
      <w:docPartObj>
        <w:docPartGallery w:val="Page Numbers (Top of Page)"/>
        <w:docPartUnique/>
      </w:docPartObj>
    </w:sdtPr>
    <w:sdtContent>
      <w:p w14:paraId="1BCFF3D2" w14:textId="353E589B" w:rsidR="00276FB0" w:rsidRDefault="00276FB0" w:rsidP="003D341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24AB63" w14:textId="77777777" w:rsidR="00276FB0" w:rsidRDefault="00276FB0" w:rsidP="00276FB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64634763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000D6652" w14:textId="4F472ED2" w:rsidR="00276FB0" w:rsidRPr="00276FB0" w:rsidRDefault="00276FB0" w:rsidP="003D3412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276FB0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276FB0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276FB0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276FB0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276FB0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563666AA" w14:textId="77777777" w:rsidR="00276FB0" w:rsidRPr="00276FB0" w:rsidRDefault="00276FB0" w:rsidP="00276FB0">
    <w:pPr>
      <w:pStyle w:val="Header"/>
      <w:ind w:right="360"/>
      <w:rPr>
        <w:rFonts w:ascii="Times New Roman" w:hAnsi="Times New Roman" w:cs="Times New Roman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9C4750"/>
    <w:multiLevelType w:val="hybridMultilevel"/>
    <w:tmpl w:val="67548C70"/>
    <w:lvl w:ilvl="0" w:tplc="688EADFE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1530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432"/>
    <w:rsid w:val="00071DE4"/>
    <w:rsid w:val="00107503"/>
    <w:rsid w:val="00122969"/>
    <w:rsid w:val="00276FB0"/>
    <w:rsid w:val="003351CA"/>
    <w:rsid w:val="00352432"/>
    <w:rsid w:val="004E476A"/>
    <w:rsid w:val="00566621"/>
    <w:rsid w:val="005B2F63"/>
    <w:rsid w:val="005F4145"/>
    <w:rsid w:val="00616C40"/>
    <w:rsid w:val="00660FC7"/>
    <w:rsid w:val="008619D2"/>
    <w:rsid w:val="008D5192"/>
    <w:rsid w:val="00905F11"/>
    <w:rsid w:val="009456D8"/>
    <w:rsid w:val="00950376"/>
    <w:rsid w:val="009A1978"/>
    <w:rsid w:val="00A4103E"/>
    <w:rsid w:val="00B16AB7"/>
    <w:rsid w:val="00BE2B94"/>
    <w:rsid w:val="00D43FF0"/>
    <w:rsid w:val="00DA1530"/>
    <w:rsid w:val="00DD2DF0"/>
    <w:rsid w:val="00E35303"/>
    <w:rsid w:val="00EA3E24"/>
    <w:rsid w:val="00F13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AECB7"/>
  <w15:chartTrackingRefBased/>
  <w15:docId w15:val="{30749ED5-75F7-E146-95CE-C5642DFEA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2D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DF0"/>
  </w:style>
  <w:style w:type="paragraph" w:styleId="Footer">
    <w:name w:val="footer"/>
    <w:basedOn w:val="Normal"/>
    <w:link w:val="FooterChar"/>
    <w:uiPriority w:val="99"/>
    <w:unhideWhenUsed/>
    <w:rsid w:val="00DD2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DF0"/>
  </w:style>
  <w:style w:type="character" w:styleId="Hyperlink">
    <w:name w:val="Hyperlink"/>
    <w:basedOn w:val="DefaultParagraphFont"/>
    <w:uiPriority w:val="99"/>
    <w:unhideWhenUsed/>
    <w:rsid w:val="00DD2D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530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76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era391@uowmail.edu.au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rnold</dc:creator>
  <cp:keywords/>
  <dc:description/>
  <cp:lastModifiedBy>Emily Arnold</cp:lastModifiedBy>
  <cp:revision>16</cp:revision>
  <dcterms:created xsi:type="dcterms:W3CDTF">2024-02-01T05:13:00Z</dcterms:created>
  <dcterms:modified xsi:type="dcterms:W3CDTF">2024-12-12T03:11:00Z</dcterms:modified>
</cp:coreProperties>
</file>